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460" w:type="dxa"/>
        <w:tblInd w:w="-445" w:type="dxa"/>
        <w:tblLook w:val="04A0" w:firstRow="1" w:lastRow="0" w:firstColumn="1" w:lastColumn="0" w:noHBand="0" w:noVBand="1"/>
      </w:tblPr>
      <w:tblGrid>
        <w:gridCol w:w="1667"/>
        <w:gridCol w:w="1966"/>
        <w:gridCol w:w="1966"/>
        <w:gridCol w:w="1539"/>
        <w:gridCol w:w="1539"/>
        <w:gridCol w:w="1783"/>
      </w:tblGrid>
      <w:tr w:rsidR="000F1B91" w:rsidRPr="004F5BBD" w14:paraId="45625D4C" w14:textId="77777777" w:rsidTr="007D095F">
        <w:trPr>
          <w:trHeight w:val="347"/>
        </w:trPr>
        <w:tc>
          <w:tcPr>
            <w:tcW w:w="1667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C6C5B90" w14:textId="77777777" w:rsidR="000F1B91" w:rsidRPr="004F5BBD" w:rsidRDefault="000F1B91" w:rsidP="007D0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s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14:paraId="740182D8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DA (nmol/ml)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14:paraId="79058902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talase (nmol/ml)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14:paraId="64660B55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NF-α (pg/ml)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14:paraId="39CDB497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L-6 (pg/ml)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14:paraId="2395D03C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GF-β</w:t>
            </w:r>
          </w:p>
        </w:tc>
      </w:tr>
      <w:tr w:rsidR="000F1B91" w:rsidRPr="004F5BBD" w14:paraId="5F0AC363" w14:textId="77777777" w:rsidTr="007D095F">
        <w:trPr>
          <w:trHeight w:val="347"/>
        </w:trPr>
        <w:tc>
          <w:tcPr>
            <w:tcW w:w="1667" w:type="dxa"/>
            <w:vMerge w:val="restart"/>
            <w:tcBorders>
              <w:top w:val="single" w:sz="4" w:space="0" w:color="4F81BD"/>
              <w:left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14:paraId="69A1FBBB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6432DF2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A465DCD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88966D9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A3B89D2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.7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92301D9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F1B91" w:rsidRPr="004F5BBD" w14:paraId="0B0A3999" w14:textId="77777777" w:rsidTr="007D095F">
        <w:trPr>
          <w:trHeight w:val="347"/>
        </w:trPr>
        <w:tc>
          <w:tcPr>
            <w:tcW w:w="1667" w:type="dxa"/>
            <w:vMerge/>
            <w:tcBorders>
              <w:left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3AF699D6" w14:textId="77777777" w:rsidR="000F1B91" w:rsidRPr="004F5BBD" w:rsidRDefault="000F1B91" w:rsidP="007D095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1787DA9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6798AD9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FD06121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82AEE9B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.4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2106BF4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7186</w:t>
            </w:r>
          </w:p>
        </w:tc>
      </w:tr>
      <w:tr w:rsidR="000F1B91" w:rsidRPr="004F5BBD" w14:paraId="55310414" w14:textId="77777777" w:rsidTr="007D095F">
        <w:trPr>
          <w:trHeight w:val="347"/>
        </w:trPr>
        <w:tc>
          <w:tcPr>
            <w:tcW w:w="1667" w:type="dxa"/>
            <w:vMerge/>
            <w:tcBorders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25060C6" w14:textId="77777777" w:rsidR="000F1B91" w:rsidRPr="004F5BBD" w:rsidRDefault="000F1B91" w:rsidP="007D095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09D5CA2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FF75804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EF86EE4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BC2F336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8.4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0F9409F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56488</w:t>
            </w:r>
          </w:p>
        </w:tc>
      </w:tr>
      <w:tr w:rsidR="000F1B91" w:rsidRPr="004F5BBD" w14:paraId="5DA4D5F8" w14:textId="77777777" w:rsidTr="007D095F">
        <w:trPr>
          <w:trHeight w:val="347"/>
        </w:trPr>
        <w:tc>
          <w:tcPr>
            <w:tcW w:w="1667" w:type="dxa"/>
            <w:vMerge w:val="restart"/>
            <w:tcBorders>
              <w:top w:val="single" w:sz="4" w:space="0" w:color="4F81BD"/>
              <w:left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14:paraId="547657D2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B13E3FC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51E2C71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19BA220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4.3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AA76C83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3FA8AA0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78565</w:t>
            </w:r>
          </w:p>
        </w:tc>
      </w:tr>
      <w:tr w:rsidR="000F1B91" w:rsidRPr="004F5BBD" w14:paraId="47BA2581" w14:textId="77777777" w:rsidTr="007D095F">
        <w:trPr>
          <w:trHeight w:val="347"/>
        </w:trPr>
        <w:tc>
          <w:tcPr>
            <w:tcW w:w="1667" w:type="dxa"/>
            <w:vMerge/>
            <w:tcBorders>
              <w:left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17B16DA1" w14:textId="77777777" w:rsidR="000F1B91" w:rsidRPr="004F5BBD" w:rsidRDefault="000F1B91" w:rsidP="007D095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CC7677F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8DA3AD8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71043CA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.5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605759F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7.4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A7E3B6A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96655</w:t>
            </w:r>
          </w:p>
        </w:tc>
      </w:tr>
      <w:tr w:rsidR="000F1B91" w:rsidRPr="004F5BBD" w14:paraId="3E4F8E52" w14:textId="77777777" w:rsidTr="007D095F">
        <w:trPr>
          <w:trHeight w:val="347"/>
        </w:trPr>
        <w:tc>
          <w:tcPr>
            <w:tcW w:w="1667" w:type="dxa"/>
            <w:vMerge/>
            <w:tcBorders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4B3D9117" w14:textId="77777777" w:rsidR="000F1B91" w:rsidRPr="004F5BBD" w:rsidRDefault="000F1B91" w:rsidP="007D095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3F40749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56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3C82C87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160E295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.2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CE10FB2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2.8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12407E4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14535</w:t>
            </w:r>
          </w:p>
        </w:tc>
      </w:tr>
      <w:tr w:rsidR="000F1B91" w:rsidRPr="004F5BBD" w14:paraId="753292E4" w14:textId="77777777" w:rsidTr="007D095F">
        <w:trPr>
          <w:trHeight w:val="347"/>
        </w:trPr>
        <w:tc>
          <w:tcPr>
            <w:tcW w:w="1667" w:type="dxa"/>
            <w:vMerge w:val="restart"/>
            <w:tcBorders>
              <w:top w:val="single" w:sz="4" w:space="0" w:color="4F81BD"/>
              <w:left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0D13A720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resh Extract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5FF271B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88BFE4A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DA741A9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.3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48ED5FF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7.5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6B47D2B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65454</w:t>
            </w:r>
          </w:p>
        </w:tc>
      </w:tr>
      <w:tr w:rsidR="000F1B91" w:rsidRPr="004F5BBD" w14:paraId="73274D58" w14:textId="77777777" w:rsidTr="007D095F">
        <w:trPr>
          <w:trHeight w:val="347"/>
        </w:trPr>
        <w:tc>
          <w:tcPr>
            <w:tcW w:w="1667" w:type="dxa"/>
            <w:vMerge/>
            <w:tcBorders>
              <w:left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303A1E7A" w14:textId="77777777" w:rsidR="000F1B91" w:rsidRPr="004F5BBD" w:rsidRDefault="000F1B91" w:rsidP="007D095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0B00CA8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CE256CF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2290B81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8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BAB3892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2.3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2A5F14F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71679</w:t>
            </w:r>
          </w:p>
        </w:tc>
      </w:tr>
      <w:tr w:rsidR="000F1B91" w:rsidRPr="004F5BBD" w14:paraId="6D779968" w14:textId="77777777" w:rsidTr="007D095F">
        <w:trPr>
          <w:trHeight w:val="347"/>
        </w:trPr>
        <w:tc>
          <w:tcPr>
            <w:tcW w:w="1667" w:type="dxa"/>
            <w:vMerge/>
            <w:tcBorders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45CF2D84" w14:textId="77777777" w:rsidR="000F1B91" w:rsidRPr="004F5BBD" w:rsidRDefault="000F1B91" w:rsidP="007D095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812073B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6AC39F4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837FF1D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742BB39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7.3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61562AF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8786</w:t>
            </w:r>
          </w:p>
        </w:tc>
      </w:tr>
      <w:tr w:rsidR="000F1B91" w:rsidRPr="004F5BBD" w14:paraId="5F9B4F4C" w14:textId="77777777" w:rsidTr="007D095F">
        <w:trPr>
          <w:trHeight w:val="347"/>
        </w:trPr>
        <w:tc>
          <w:tcPr>
            <w:tcW w:w="1667" w:type="dxa"/>
            <w:vMerge w:val="restart"/>
            <w:tcBorders>
              <w:top w:val="single" w:sz="4" w:space="0" w:color="4F81BD"/>
              <w:left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20450FB6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oiled Extract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478865F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EC7A866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C94529A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131E065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6.8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17A65AC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01655</w:t>
            </w:r>
          </w:p>
        </w:tc>
      </w:tr>
      <w:tr w:rsidR="000F1B91" w:rsidRPr="004F5BBD" w14:paraId="299F394B" w14:textId="77777777" w:rsidTr="007D095F">
        <w:trPr>
          <w:trHeight w:val="347"/>
        </w:trPr>
        <w:tc>
          <w:tcPr>
            <w:tcW w:w="1667" w:type="dxa"/>
            <w:vMerge/>
            <w:tcBorders>
              <w:left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643E1250" w14:textId="77777777" w:rsidR="000F1B91" w:rsidRPr="004F5BBD" w:rsidRDefault="000F1B91" w:rsidP="007D095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C5182FF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E1B34C0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4C36180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4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680245F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2.5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D00252F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08977</w:t>
            </w:r>
          </w:p>
        </w:tc>
      </w:tr>
      <w:tr w:rsidR="000F1B91" w:rsidRPr="004F5BBD" w14:paraId="4B6AB0BD" w14:textId="77777777" w:rsidTr="007D095F">
        <w:trPr>
          <w:trHeight w:val="347"/>
        </w:trPr>
        <w:tc>
          <w:tcPr>
            <w:tcW w:w="1667" w:type="dxa"/>
            <w:vMerge/>
            <w:tcBorders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5C65B515" w14:textId="77777777" w:rsidR="000F1B91" w:rsidRPr="004F5BBD" w:rsidRDefault="000F1B91" w:rsidP="007D095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4E0C15E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D670BB6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53939C7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F6A8074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3.6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3CEB10B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87676</w:t>
            </w:r>
          </w:p>
        </w:tc>
      </w:tr>
      <w:tr w:rsidR="000F1B91" w:rsidRPr="004F5BBD" w14:paraId="3BF2B6CC" w14:textId="77777777" w:rsidTr="007D095F">
        <w:trPr>
          <w:trHeight w:val="347"/>
        </w:trPr>
        <w:tc>
          <w:tcPr>
            <w:tcW w:w="1667" w:type="dxa"/>
            <w:vMerge w:val="restart"/>
            <w:tcBorders>
              <w:top w:val="single" w:sz="4" w:space="0" w:color="4F81BD"/>
              <w:left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14:paraId="570B0FE9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teamed Extract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E6E41E6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6E2EFBE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B14280A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F50BD35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8.7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7776F38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38797</w:t>
            </w:r>
          </w:p>
        </w:tc>
      </w:tr>
      <w:tr w:rsidR="000F1B91" w:rsidRPr="004F5BBD" w14:paraId="6D41BF04" w14:textId="77777777" w:rsidTr="007D095F">
        <w:trPr>
          <w:trHeight w:val="347"/>
        </w:trPr>
        <w:tc>
          <w:tcPr>
            <w:tcW w:w="1667" w:type="dxa"/>
            <w:vMerge/>
            <w:tcBorders>
              <w:left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695B88E6" w14:textId="77777777" w:rsidR="000F1B91" w:rsidRPr="004F5BBD" w:rsidRDefault="000F1B91" w:rsidP="007D095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79FC2C2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6FF7933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1D96295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BA7CBCB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5.2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F41E02C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9866</w:t>
            </w:r>
          </w:p>
        </w:tc>
      </w:tr>
      <w:tr w:rsidR="000F1B91" w:rsidRPr="004F5BBD" w14:paraId="72E4A1CF" w14:textId="77777777" w:rsidTr="007D095F">
        <w:trPr>
          <w:trHeight w:val="347"/>
        </w:trPr>
        <w:tc>
          <w:tcPr>
            <w:tcW w:w="1667" w:type="dxa"/>
            <w:vMerge/>
            <w:tcBorders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0E49DDCA" w14:textId="77777777" w:rsidR="000F1B91" w:rsidRPr="004F5BBD" w:rsidRDefault="000F1B91" w:rsidP="007D095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2CE400F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9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D7C69B2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8EFC13C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3</w:t>
            </w:r>
          </w:p>
        </w:tc>
        <w:tc>
          <w:tcPr>
            <w:tcW w:w="15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0D4E01C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7.3</w:t>
            </w:r>
          </w:p>
        </w:tc>
        <w:tc>
          <w:tcPr>
            <w:tcW w:w="17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1A64652" w14:textId="77777777" w:rsidR="000F1B91" w:rsidRPr="004F5BBD" w:rsidRDefault="000F1B91" w:rsidP="007D0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5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89768</w:t>
            </w:r>
          </w:p>
        </w:tc>
      </w:tr>
    </w:tbl>
    <w:p w14:paraId="782206D0" w14:textId="77777777" w:rsidR="000F1B91" w:rsidRDefault="000F1B91" w:rsidP="000F1B91">
      <w:pPr>
        <w:jc w:val="center"/>
      </w:pPr>
    </w:p>
    <w:p w14:paraId="357B16E9" w14:textId="18F28B30" w:rsidR="00FB3B7F" w:rsidRPr="00FB3B7F" w:rsidRDefault="00FB3B7F" w:rsidP="00FB3B7F">
      <w:pPr>
        <w:rPr>
          <w:rFonts w:asciiTheme="majorBidi" w:hAnsiTheme="majorBidi" w:cstheme="majorBidi"/>
          <w:sz w:val="28"/>
          <w:szCs w:val="28"/>
        </w:rPr>
      </w:pPr>
      <w:r w:rsidRPr="00FB3B7F">
        <w:rPr>
          <w:rFonts w:asciiTheme="majorBidi" w:hAnsiTheme="majorBidi" w:cstheme="majorBidi"/>
          <w:sz w:val="28"/>
          <w:szCs w:val="28"/>
        </w:rPr>
        <w:t>Table</w:t>
      </w:r>
      <w:r w:rsidR="007B3851">
        <w:rPr>
          <w:rFonts w:asciiTheme="majorBidi" w:hAnsiTheme="majorBidi" w:cstheme="majorBidi"/>
          <w:sz w:val="28"/>
          <w:szCs w:val="28"/>
        </w:rPr>
        <w:t xml:space="preserve"> S1:</w:t>
      </w:r>
      <w:r w:rsidRPr="00FB3B7F">
        <w:rPr>
          <w:rFonts w:asciiTheme="majorBidi" w:hAnsiTheme="majorBidi" w:cstheme="majorBidi"/>
          <w:sz w:val="28"/>
          <w:szCs w:val="28"/>
        </w:rPr>
        <w:t xml:space="preserve"> </w:t>
      </w:r>
      <w:r w:rsidR="007B3851">
        <w:rPr>
          <w:rFonts w:asciiTheme="majorBidi" w:hAnsiTheme="majorBidi" w:cstheme="majorBidi"/>
          <w:sz w:val="28"/>
          <w:szCs w:val="28"/>
        </w:rPr>
        <w:t>B</w:t>
      </w:r>
      <w:r w:rsidRPr="00FB3B7F">
        <w:rPr>
          <w:rFonts w:asciiTheme="majorBidi" w:hAnsiTheme="majorBidi" w:cstheme="majorBidi"/>
          <w:sz w:val="28"/>
          <w:szCs w:val="28"/>
        </w:rPr>
        <w:t xml:space="preserve">iochemical parameters assessed in the manuscript </w:t>
      </w:r>
    </w:p>
    <w:sectPr w:rsidR="00FB3B7F" w:rsidRPr="00FB3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CwNLAwMDC2NDc1MLJQ0lEKTi0uzszPAykwrgUAXwOdNiwAAAA="/>
  </w:docVars>
  <w:rsids>
    <w:rsidRoot w:val="009F2EC6"/>
    <w:rsid w:val="00073CD9"/>
    <w:rsid w:val="000F1B91"/>
    <w:rsid w:val="00432673"/>
    <w:rsid w:val="00451CD1"/>
    <w:rsid w:val="006009AB"/>
    <w:rsid w:val="00721D05"/>
    <w:rsid w:val="007B3851"/>
    <w:rsid w:val="00837426"/>
    <w:rsid w:val="009C103D"/>
    <w:rsid w:val="009F2EC6"/>
    <w:rsid w:val="00AB38C7"/>
    <w:rsid w:val="00D6519A"/>
    <w:rsid w:val="00FB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2596D"/>
  <w15:chartTrackingRefBased/>
  <w15:docId w15:val="{8DE29FC0-C4C1-4434-8766-C56255F8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E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E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E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E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E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E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E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E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E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E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Hamdy Ahmed</dc:creator>
  <cp:keywords/>
  <dc:description/>
  <cp:lastModifiedBy>aya gawish</cp:lastModifiedBy>
  <cp:revision>6</cp:revision>
  <dcterms:created xsi:type="dcterms:W3CDTF">2024-08-15T20:15:00Z</dcterms:created>
  <dcterms:modified xsi:type="dcterms:W3CDTF">2024-09-07T11:52:00Z</dcterms:modified>
</cp:coreProperties>
</file>